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B609" w14:textId="08E51C3E" w:rsidR="008242A2" w:rsidRDefault="008242A2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6B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iveness and safety of mycophenolate mofeti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rituximab </w:t>
      </w:r>
      <w:r w:rsidRPr="00546B11">
        <w:rPr>
          <w:rFonts w:ascii="Times New Roman" w:hAnsi="Times New Roman" w:cs="Times New Roman"/>
          <w:b/>
          <w:bCs/>
          <w:sz w:val="24"/>
          <w:szCs w:val="24"/>
          <w:lang w:val="en-US"/>
        </w:rPr>
        <w:t>combination therapy for immune idiopathic myopathi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3AFC974B" w14:textId="77777777" w:rsidR="008242A2" w:rsidRDefault="008242A2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0247EB" w14:textId="4E4956C6" w:rsidR="008242A2" w:rsidRPr="008C4EE8" w:rsidRDefault="008242A2" w:rsidP="008242A2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C4EE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</w:t>
      </w:r>
    </w:p>
    <w:p w14:paraId="126CABB6" w14:textId="77777777" w:rsidR="008242A2" w:rsidRDefault="008242A2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F41A93" w14:textId="3C06F0E6" w:rsidR="00F6753C" w:rsidRDefault="00563BF7" w:rsidP="008242A2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Evaluation</w:t>
      </w:r>
      <w:r w:rsidR="00F6753C" w:rsidRPr="00F6753C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of </w:t>
      </w:r>
      <w:r w:rsidR="00DE0BC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disease</w:t>
      </w:r>
      <w:r w:rsidR="00F6753C" w:rsidRPr="00F6753C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domains</w:t>
      </w:r>
    </w:p>
    <w:p w14:paraId="7DCF53A1" w14:textId="77777777" w:rsidR="00807E90" w:rsidRPr="00F6753C" w:rsidRDefault="00807E90" w:rsidP="008242A2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75035E4" w14:textId="498918CF" w:rsidR="00F6753C" w:rsidRPr="00F6753C" w:rsidRDefault="00F6753C" w:rsidP="00F6753C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All</w:t>
      </w:r>
      <w:proofErr w:type="spellEnd"/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patients</w:t>
      </w:r>
      <w:proofErr w:type="spellEnd"/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1445F9">
        <w:rPr>
          <w:rFonts w:ascii="Times New Roman" w:hAnsi="Times New Roman" w:cs="Times New Roman"/>
          <w:color w:val="FF0000"/>
          <w:sz w:val="24"/>
          <w:szCs w:val="24"/>
        </w:rPr>
        <w:t>included</w:t>
      </w:r>
      <w:proofErr w:type="spellEnd"/>
      <w:r w:rsidR="001445F9">
        <w:rPr>
          <w:rFonts w:ascii="Times New Roman" w:hAnsi="Times New Roman" w:cs="Times New Roman"/>
          <w:color w:val="FF0000"/>
          <w:sz w:val="24"/>
          <w:szCs w:val="24"/>
        </w:rPr>
        <w:t xml:space="preserve"> in the </w:t>
      </w:r>
      <w:proofErr w:type="spellStart"/>
      <w:r w:rsidR="00D732D4">
        <w:rPr>
          <w:rFonts w:ascii="Times New Roman" w:hAnsi="Times New Roman" w:cs="Times New Roman"/>
          <w:color w:val="FF0000"/>
          <w:sz w:val="24"/>
          <w:szCs w:val="24"/>
        </w:rPr>
        <w:t>current</w:t>
      </w:r>
      <w:proofErr w:type="spellEnd"/>
      <w:r w:rsidR="00D732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445F9">
        <w:rPr>
          <w:rFonts w:ascii="Times New Roman" w:hAnsi="Times New Roman" w:cs="Times New Roman"/>
          <w:color w:val="FF0000"/>
          <w:sz w:val="24"/>
          <w:szCs w:val="24"/>
        </w:rPr>
        <w:t xml:space="preserve">study </w:t>
      </w:r>
      <w:proofErr w:type="spellStart"/>
      <w:r w:rsidR="00807E90">
        <w:rPr>
          <w:rFonts w:ascii="Times New Roman" w:hAnsi="Times New Roman" w:cs="Times New Roman"/>
          <w:color w:val="FF0000"/>
          <w:sz w:val="24"/>
          <w:szCs w:val="24"/>
        </w:rPr>
        <w:t>underwent</w:t>
      </w:r>
      <w:proofErr w:type="spellEnd"/>
      <w:r w:rsidR="00807E90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="00807E90">
        <w:rPr>
          <w:rFonts w:ascii="Times New Roman" w:hAnsi="Times New Roman" w:cs="Times New Roman"/>
          <w:color w:val="FF0000"/>
          <w:sz w:val="24"/>
          <w:szCs w:val="24"/>
        </w:rPr>
        <w:t>as</w:t>
      </w:r>
      <w:proofErr w:type="spellEnd"/>
      <w:r w:rsidR="00807E90">
        <w:rPr>
          <w:rFonts w:ascii="Times New Roman" w:hAnsi="Times New Roman" w:cs="Times New Roman"/>
          <w:color w:val="FF0000"/>
          <w:sz w:val="24"/>
          <w:szCs w:val="24"/>
        </w:rPr>
        <w:t xml:space="preserve"> per </w:t>
      </w:r>
      <w:proofErr w:type="spellStart"/>
      <w:r w:rsidR="00807E90">
        <w:rPr>
          <w:rFonts w:ascii="Times New Roman" w:hAnsi="Times New Roman" w:cs="Times New Roman"/>
          <w:color w:val="FF0000"/>
          <w:sz w:val="24"/>
          <w:szCs w:val="24"/>
        </w:rPr>
        <w:t>our</w:t>
      </w:r>
      <w:proofErr w:type="spellEnd"/>
      <w:r w:rsidR="00807E9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807E90">
        <w:rPr>
          <w:rFonts w:ascii="Times New Roman" w:hAnsi="Times New Roman" w:cs="Times New Roman"/>
          <w:color w:val="FF0000"/>
          <w:sz w:val="24"/>
          <w:szCs w:val="24"/>
        </w:rPr>
        <w:t>internal</w:t>
      </w:r>
      <w:proofErr w:type="spellEnd"/>
      <w:r w:rsidR="00807E90">
        <w:rPr>
          <w:rFonts w:ascii="Times New Roman" w:hAnsi="Times New Roman" w:cs="Times New Roman"/>
          <w:color w:val="FF0000"/>
          <w:sz w:val="24"/>
          <w:szCs w:val="24"/>
        </w:rPr>
        <w:t xml:space="preserve"> guidelines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, the following </w:t>
      </w: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tests</w:t>
      </w:r>
      <w:proofErr w:type="spellEnd"/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 to </w:t>
      </w: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detect</w:t>
      </w:r>
      <w:proofErr w:type="spellEnd"/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activ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inflammatory</w:t>
      </w:r>
      <w:proofErr w:type="spellEnd"/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F6753C">
        <w:rPr>
          <w:rFonts w:ascii="Times New Roman" w:hAnsi="Times New Roman" w:cs="Times New Roman"/>
          <w:color w:val="FF0000"/>
          <w:sz w:val="24"/>
          <w:szCs w:val="24"/>
        </w:rPr>
        <w:t>involvement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E0BC5">
        <w:rPr>
          <w:rFonts w:ascii="Times New Roman" w:hAnsi="Times New Roman" w:cs="Times New Roman"/>
          <w:color w:val="FF0000"/>
          <w:sz w:val="24"/>
          <w:szCs w:val="24"/>
        </w:rPr>
        <w:t>of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different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807E90">
        <w:rPr>
          <w:rFonts w:ascii="Times New Roman" w:hAnsi="Times New Roman" w:cs="Times New Roman"/>
          <w:color w:val="FF0000"/>
          <w:sz w:val="24"/>
          <w:szCs w:val="24"/>
        </w:rPr>
        <w:t>disease</w:t>
      </w:r>
      <w:proofErr w:type="spellEnd"/>
      <w:r w:rsidR="00807E9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domains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>:</w:t>
      </w:r>
    </w:p>
    <w:p w14:paraId="64AD3323" w14:textId="03696C0D" w:rsidR="00F6753C" w:rsidRPr="00F6753C" w:rsidRDefault="00F6753C" w:rsidP="00F6753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Muscle: clinical evaluation </w:t>
      </w:r>
      <w:r w:rsidR="00FF5C03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>creatin kinase levels</w:t>
      </w:r>
    </w:p>
    <w:p w14:paraId="36ACC38F" w14:textId="1C8D5DB4" w:rsidR="00F6753C" w:rsidRPr="00F6753C" w:rsidRDefault="00F6753C" w:rsidP="00F6753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Lung: clinical evaluation </w:t>
      </w:r>
      <w:r w:rsidR="00FF5C03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pulmonary function tests </w:t>
      </w:r>
    </w:p>
    <w:p w14:paraId="1020FA54" w14:textId="232425E3" w:rsidR="00F6753C" w:rsidRPr="00F6753C" w:rsidRDefault="00F6753C" w:rsidP="00F6753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Heart: </w:t>
      </w:r>
      <w:r w:rsidR="00FF5C03">
        <w:rPr>
          <w:rFonts w:ascii="Times New Roman" w:hAnsi="Times New Roman" w:cs="Times New Roman"/>
          <w:color w:val="FF0000"/>
          <w:sz w:val="24"/>
          <w:szCs w:val="24"/>
        </w:rPr>
        <w:t xml:space="preserve">clinical evaluation, 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 xml:space="preserve">troponin T </w:t>
      </w:r>
      <w:r w:rsidR="00993B3A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proofErr w:type="spellStart"/>
      <w:r w:rsidR="00993B3A">
        <w:rPr>
          <w:rFonts w:ascii="Times New Roman" w:hAnsi="Times New Roman" w:cs="Times New Roman"/>
          <w:color w:val="FF0000"/>
          <w:sz w:val="24"/>
          <w:szCs w:val="24"/>
        </w:rPr>
        <w:t>NTproBNP</w:t>
      </w:r>
      <w:proofErr w:type="spellEnd"/>
      <w:r w:rsidR="00993B3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6753C">
        <w:rPr>
          <w:rFonts w:ascii="Times New Roman" w:hAnsi="Times New Roman" w:cs="Times New Roman"/>
          <w:color w:val="FF0000"/>
          <w:sz w:val="24"/>
          <w:szCs w:val="24"/>
        </w:rPr>
        <w:t>levels</w:t>
      </w:r>
      <w:r w:rsidR="00FF5C03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DE0BC5" w:rsidRPr="00DE0BC5">
        <w:rPr>
          <w:rFonts w:ascii="Times New Roman" w:hAnsi="Times New Roman" w:cs="Times New Roman"/>
          <w:color w:val="FF0000"/>
          <w:sz w:val="24"/>
          <w:szCs w:val="24"/>
        </w:rPr>
        <w:t>standard 12-leads ECG, 24-hour ECG-Holter</w:t>
      </w:r>
      <w:r w:rsidR="00DE0BC5">
        <w:rPr>
          <w:rFonts w:ascii="Times New Roman" w:hAnsi="Times New Roman" w:cs="Times New Roman"/>
          <w:color w:val="FF0000"/>
          <w:sz w:val="24"/>
          <w:szCs w:val="24"/>
        </w:rPr>
        <w:t>, echocardiography</w:t>
      </w:r>
    </w:p>
    <w:p w14:paraId="526356EE" w14:textId="00C4481A" w:rsidR="00F6753C" w:rsidRPr="00F6753C" w:rsidRDefault="00F6753C" w:rsidP="00F6753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6753C">
        <w:rPr>
          <w:rFonts w:ascii="Times New Roman" w:hAnsi="Times New Roman" w:cs="Times New Roman"/>
          <w:color w:val="FF0000"/>
          <w:sz w:val="24"/>
          <w:szCs w:val="24"/>
        </w:rPr>
        <w:t>Joint and skin: clinical evaluation</w:t>
      </w:r>
    </w:p>
    <w:p w14:paraId="258A4DB6" w14:textId="5E18CC88" w:rsidR="00D732D4" w:rsidRDefault="00D732D4" w:rsidP="008242A2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n case of suspected muscle inflammation </w:t>
      </w:r>
      <w:r w:rsidR="00563BF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aseline evaluation, patient </w:t>
      </w:r>
      <w:r w:rsidR="00563BF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ubsequently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underwent e</w:t>
      </w:r>
      <w:r w:rsid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>lectromyography</w:t>
      </w:r>
      <w:r w:rsidR="00A06E66">
        <w:rPr>
          <w:rFonts w:ascii="Times New Roman" w:hAnsi="Times New Roman" w:cs="Times New Roman"/>
          <w:color w:val="FF0000"/>
          <w:sz w:val="24"/>
          <w:szCs w:val="24"/>
          <w:lang w:val="en-US"/>
        </w:rPr>
        <w:t>, muscle MRI and</w:t>
      </w:r>
      <w:r w:rsidR="00DE0BC5">
        <w:rPr>
          <w:rFonts w:ascii="Times New Roman" w:hAnsi="Times New Roman" w:cs="Times New Roman"/>
          <w:color w:val="FF0000"/>
          <w:sz w:val="24"/>
          <w:szCs w:val="24"/>
          <w:lang w:val="en-US"/>
        </w:rPr>
        <w:t>, in selected cases, muscle</w:t>
      </w:r>
      <w:r w:rsidR="00A06E6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biopsy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14:paraId="6996F399" w14:textId="77777777" w:rsidR="00D732D4" w:rsidRDefault="00D732D4" w:rsidP="008242A2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In case of suspected interstitial lung disease,</w:t>
      </w:r>
      <w:r w:rsid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atients underwent </w:t>
      </w:r>
      <w:r w:rsid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>c</w:t>
      </w:r>
      <w:r w:rsidR="00F6753C" w:rsidRP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>hest CT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14:paraId="6E546364" w14:textId="1449E2C9" w:rsidR="00B02677" w:rsidRDefault="00D732D4" w:rsidP="008242A2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In case of suspected heart involvement,</w:t>
      </w:r>
      <w:r w:rsidR="00F6753C" w:rsidRP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atients underwent </w:t>
      </w:r>
      <w:r w:rsidR="00F6753C" w:rsidRPr="00FF5C03">
        <w:rPr>
          <w:rFonts w:ascii="Times New Roman" w:hAnsi="Times New Roman" w:cs="Times New Roman"/>
          <w:color w:val="FF0000"/>
          <w:sz w:val="24"/>
          <w:szCs w:val="24"/>
          <w:lang w:val="en-US"/>
        </w:rPr>
        <w:t>cardiac MRI</w:t>
      </w:r>
      <w:r w:rsidR="00F2703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and</w:t>
      </w:r>
      <w:r w:rsidR="00DE0BC5">
        <w:rPr>
          <w:rFonts w:ascii="Times New Roman" w:hAnsi="Times New Roman" w:cs="Times New Roman"/>
          <w:color w:val="FF0000"/>
          <w:sz w:val="24"/>
          <w:szCs w:val="24"/>
          <w:lang w:val="en-US"/>
        </w:rPr>
        <w:t>, in selected cases,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ndomyocardial biopsy.</w:t>
      </w:r>
    </w:p>
    <w:p w14:paraId="479C22E8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9FF3EA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11F1BB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014689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CBB732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BAEDAA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D9A757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C7B7A" w14:textId="77777777" w:rsidR="00FF5C03" w:rsidRDefault="00FF5C03" w:rsidP="008242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9F69C" w14:textId="22AFA6BB" w:rsidR="008242A2" w:rsidRDefault="00C124A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24A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1S</w:t>
      </w:r>
      <w:r>
        <w:rPr>
          <w:rFonts w:ascii="Times New Roman" w:hAnsi="Times New Roman" w:cs="Times New Roman"/>
          <w:sz w:val="24"/>
          <w:szCs w:val="24"/>
          <w:lang w:val="en-US"/>
        </w:rPr>
        <w:t>. Myositis -specific and -associated profiles in our study population.</w:t>
      </w:r>
    </w:p>
    <w:p w14:paraId="68CDBC27" w14:textId="77777777" w:rsidR="00C124A1" w:rsidRDefault="00C124A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3E6EDC" w14:textId="21B02098" w:rsidR="00442BDC" w:rsidRDefault="00C124A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4467595" wp14:editId="1F6EC6FF">
            <wp:extent cx="5395595" cy="3147695"/>
            <wp:effectExtent l="0" t="0" r="14605" b="14605"/>
            <wp:docPr id="7" name="Gra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DF3704" w14:textId="786B6FD2" w:rsidR="00A417E1" w:rsidRDefault="00442B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027890" w14:textId="4EDD9BF8" w:rsidR="00416F3E" w:rsidRPr="00416F3E" w:rsidRDefault="00A417E1" w:rsidP="00416F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7E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2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Cardiac magnetic resonance images of a patient </w:t>
      </w:r>
      <w:r w:rsidR="00416F3E">
        <w:rPr>
          <w:rFonts w:ascii="Times New Roman" w:hAnsi="Times New Roman" w:cs="Times New Roman"/>
          <w:sz w:val="24"/>
          <w:szCs w:val="24"/>
          <w:lang w:val="en-US"/>
        </w:rPr>
        <w:t xml:space="preserve">from our cohort </w:t>
      </w:r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with myocarditis before (panels A to F) and eight months after (panels G to L) </w:t>
      </w:r>
      <w:r w:rsidR="00416F3E">
        <w:rPr>
          <w:rFonts w:ascii="Times New Roman" w:hAnsi="Times New Roman" w:cs="Times New Roman"/>
          <w:sz w:val="24"/>
          <w:szCs w:val="24"/>
          <w:lang w:val="en-US"/>
        </w:rPr>
        <w:t>the start of combination therapy</w:t>
      </w:r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. Short-tau inversion recovery images did not reveal any areas of focal oedema both at baseline and at follow-up (F and L, respectively). However, T2 mapping at baseline (C) revealed an increase of T2 relaxation time (D) (mean 55.5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; normal value &lt;50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), especially in the septum and inferior wall of the left ventricle, associated to an increase of native T1 values (B) at T1 mapping (A) (mean 1058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; normal value &lt;1045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), suggesting diffuse edema. After therapy, both native T1 relaxation time (G and H) and T2 relaxation time (I and J) were reduced (mean 990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 xml:space="preserve"> and 52.6 </w:t>
      </w:r>
      <w:proofErr w:type="spellStart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416F3E" w:rsidRPr="00416F3E">
        <w:rPr>
          <w:rFonts w:ascii="Times New Roman" w:hAnsi="Times New Roman" w:cs="Times New Roman"/>
          <w:sz w:val="24"/>
          <w:szCs w:val="24"/>
          <w:lang w:val="en-US"/>
        </w:rPr>
        <w:t>, respectively). Late gadolinium enhancement sequences did not reveal significant myocardial fibrosis or necrosis at both time points (E and K respectively).</w:t>
      </w:r>
    </w:p>
    <w:p w14:paraId="11744C4B" w14:textId="50D7FEF5" w:rsidR="00442BDC" w:rsidRDefault="00442B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DFCC5F" w14:textId="77777777" w:rsidR="00C124A1" w:rsidRDefault="00C124A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1A717C" w14:textId="147FD386" w:rsidR="00A417E1" w:rsidRDefault="00416F3E" w:rsidP="00416F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06E269C4" wp14:editId="4E81F462">
            <wp:extent cx="5355510" cy="3741300"/>
            <wp:effectExtent l="0" t="0" r="4445" b="5715"/>
            <wp:docPr id="1913866531" name="Immagine 1" descr="Immagine che contiene cerchio, testo, Policromi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866531" name="Immagine 1" descr="Immagine che contiene cerchio, testo, Policromia, schermat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897" cy="3743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BEAA4" w14:textId="77777777" w:rsidR="00A417E1" w:rsidRDefault="00A417E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1F243C" w14:textId="44BDCF03" w:rsidR="00A417E1" w:rsidRDefault="00A417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BB8F4A" w14:textId="77777777" w:rsidR="00A417E1" w:rsidRDefault="00A417E1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3B4974" w14:textId="655EACB1" w:rsidR="004F462D" w:rsidRDefault="00726D07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6D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26D0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odifications of </w:t>
      </w:r>
      <w:r w:rsidRPr="00726D07">
        <w:rPr>
          <w:rFonts w:ascii="Times New Roman" w:hAnsi="Times New Roman" w:cs="Times New Roman"/>
          <w:sz w:val="24"/>
          <w:szCs w:val="24"/>
          <w:lang w:val="en-US"/>
        </w:rPr>
        <w:t xml:space="preserve">International Myositis Assessment and Clinical Studies Group (IMACS) core set measure between </w:t>
      </w:r>
      <w:r>
        <w:rPr>
          <w:rFonts w:ascii="Times New Roman" w:hAnsi="Times New Roman" w:cs="Times New Roman"/>
          <w:sz w:val="24"/>
          <w:szCs w:val="24"/>
          <w:lang w:val="en-US"/>
        </w:rPr>
        <w:t>the start of MMF/RTX combination treatment start (</w:t>
      </w:r>
      <w:r w:rsidRPr="00726D07">
        <w:rPr>
          <w:rFonts w:ascii="Times New Roman" w:hAnsi="Times New Roman" w:cs="Times New Roman"/>
          <w:sz w:val="24"/>
          <w:szCs w:val="24"/>
          <w:lang w:val="en-US"/>
        </w:rPr>
        <w:t>T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26D0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4F462D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2-month timepoint (</w:t>
      </w:r>
      <w:r w:rsidRPr="00726D07">
        <w:rPr>
          <w:rFonts w:ascii="Times New Roman" w:hAnsi="Times New Roman" w:cs="Times New Roman"/>
          <w:sz w:val="24"/>
          <w:szCs w:val="24"/>
          <w:lang w:val="en-US"/>
        </w:rPr>
        <w:t>T1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0778">
        <w:rPr>
          <w:rFonts w:ascii="Times New Roman" w:hAnsi="Times New Roman" w:cs="Times New Roman"/>
          <w:sz w:val="24"/>
          <w:szCs w:val="24"/>
          <w:lang w:val="en-US"/>
        </w:rPr>
        <w:t xml:space="preserve"> – creatine kinase variations are reported in the main manuscript.</w:t>
      </w:r>
    </w:p>
    <w:p w14:paraId="25A86C6F" w14:textId="77777777" w:rsidR="00726C99" w:rsidRDefault="00726C99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Elencotab4"/>
        <w:tblpPr w:leftFromText="141" w:rightFromText="141" w:vertAnchor="text" w:horzAnchor="margin" w:tblpXSpec="center" w:tblpY="56"/>
        <w:tblW w:w="7538" w:type="dxa"/>
        <w:tblLook w:val="04A0" w:firstRow="1" w:lastRow="0" w:firstColumn="1" w:lastColumn="0" w:noHBand="0" w:noVBand="1"/>
      </w:tblPr>
      <w:tblGrid>
        <w:gridCol w:w="2019"/>
        <w:gridCol w:w="2035"/>
        <w:gridCol w:w="1884"/>
        <w:gridCol w:w="1600"/>
      </w:tblGrid>
      <w:tr w:rsidR="002B5427" w:rsidRPr="002B5427" w14:paraId="545D70B9" w14:textId="77777777" w:rsidTr="00FF6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vAlign w:val="center"/>
          </w:tcPr>
          <w:p w14:paraId="3826671F" w14:textId="416D5AA9" w:rsidR="002B5427" w:rsidRPr="002B5427" w:rsidRDefault="002B5427" w:rsidP="00FF6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</w:t>
            </w: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ore set measures</w:t>
            </w:r>
          </w:p>
        </w:tc>
        <w:tc>
          <w:tcPr>
            <w:tcW w:w="2035" w:type="dxa"/>
            <w:shd w:val="clear" w:color="auto" w:fill="auto"/>
            <w:vAlign w:val="center"/>
          </w:tcPr>
          <w:p w14:paraId="344EE528" w14:textId="77777777" w:rsidR="002B5427" w:rsidRPr="002B5427" w:rsidRDefault="002B5427" w:rsidP="00FF64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T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1BA01A7" w14:textId="77777777" w:rsidR="002B5427" w:rsidRPr="002B5427" w:rsidRDefault="002B5427" w:rsidP="00FF64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T12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7DE4081" w14:textId="77777777" w:rsidR="002B5427" w:rsidRPr="002B5427" w:rsidRDefault="002B5427" w:rsidP="00FF64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p-value</w:t>
            </w:r>
          </w:p>
        </w:tc>
      </w:tr>
      <w:tr w:rsidR="002B5427" w:rsidRPr="002B5427" w14:paraId="2A48B020" w14:textId="77777777" w:rsidTr="00FF6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1FBA5D93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VAS physician</w:t>
            </w:r>
          </w:p>
        </w:tc>
        <w:tc>
          <w:tcPr>
            <w:tcW w:w="2035" w:type="dxa"/>
            <w:shd w:val="clear" w:color="auto" w:fill="auto"/>
          </w:tcPr>
          <w:p w14:paraId="4BA48740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81 (70.5-85)</w:t>
            </w:r>
          </w:p>
        </w:tc>
        <w:tc>
          <w:tcPr>
            <w:tcW w:w="1884" w:type="dxa"/>
            <w:shd w:val="clear" w:color="auto" w:fill="auto"/>
          </w:tcPr>
          <w:p w14:paraId="01E57A98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20 (10.25-30.75)</w:t>
            </w:r>
          </w:p>
        </w:tc>
        <w:tc>
          <w:tcPr>
            <w:tcW w:w="1600" w:type="dxa"/>
            <w:shd w:val="clear" w:color="auto" w:fill="auto"/>
          </w:tcPr>
          <w:p w14:paraId="5B9CD29D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2B5427" w:rsidRPr="002B5427" w14:paraId="2337381D" w14:textId="77777777" w:rsidTr="00FF645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419972FF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VAS patient</w:t>
            </w:r>
          </w:p>
        </w:tc>
        <w:tc>
          <w:tcPr>
            <w:tcW w:w="2035" w:type="dxa"/>
            <w:shd w:val="clear" w:color="auto" w:fill="auto"/>
          </w:tcPr>
          <w:p w14:paraId="36DD8365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70 (55.25-77.75)</w:t>
            </w:r>
          </w:p>
        </w:tc>
        <w:tc>
          <w:tcPr>
            <w:tcW w:w="1884" w:type="dxa"/>
            <w:shd w:val="clear" w:color="auto" w:fill="auto"/>
          </w:tcPr>
          <w:p w14:paraId="6B067C9A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21 (0-35)</w:t>
            </w:r>
          </w:p>
        </w:tc>
        <w:tc>
          <w:tcPr>
            <w:tcW w:w="1600" w:type="dxa"/>
            <w:shd w:val="clear" w:color="auto" w:fill="auto"/>
          </w:tcPr>
          <w:p w14:paraId="72E701A6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2B5427" w:rsidRPr="002B5427" w14:paraId="02E56477" w14:textId="77777777" w:rsidTr="00FF6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18707F4A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HAQ</w:t>
            </w:r>
          </w:p>
        </w:tc>
        <w:tc>
          <w:tcPr>
            <w:tcW w:w="2035" w:type="dxa"/>
            <w:shd w:val="clear" w:color="auto" w:fill="auto"/>
          </w:tcPr>
          <w:p w14:paraId="2ECFE9B0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375 (0.156-0.469)</w:t>
            </w:r>
          </w:p>
        </w:tc>
        <w:tc>
          <w:tcPr>
            <w:tcW w:w="1884" w:type="dxa"/>
            <w:shd w:val="clear" w:color="auto" w:fill="auto"/>
          </w:tcPr>
          <w:p w14:paraId="7944DA6D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 (0-0.125)</w:t>
            </w:r>
          </w:p>
        </w:tc>
        <w:tc>
          <w:tcPr>
            <w:tcW w:w="1600" w:type="dxa"/>
            <w:shd w:val="clear" w:color="auto" w:fill="auto"/>
          </w:tcPr>
          <w:p w14:paraId="617C9177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02</w:t>
            </w:r>
          </w:p>
        </w:tc>
      </w:tr>
      <w:tr w:rsidR="002B5427" w:rsidRPr="002B5427" w14:paraId="0CB9ABA1" w14:textId="77777777" w:rsidTr="00FF645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354BE1BA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MITAX</w:t>
            </w:r>
          </w:p>
        </w:tc>
        <w:tc>
          <w:tcPr>
            <w:tcW w:w="2035" w:type="dxa"/>
            <w:shd w:val="clear" w:color="auto" w:fill="auto"/>
          </w:tcPr>
          <w:p w14:paraId="3B1F74C4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225 (0.145-0.3)</w:t>
            </w:r>
          </w:p>
        </w:tc>
        <w:tc>
          <w:tcPr>
            <w:tcW w:w="1884" w:type="dxa"/>
            <w:shd w:val="clear" w:color="auto" w:fill="auto"/>
          </w:tcPr>
          <w:p w14:paraId="40CF45AA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1 (0.3-0.11)</w:t>
            </w:r>
          </w:p>
        </w:tc>
        <w:tc>
          <w:tcPr>
            <w:tcW w:w="1600" w:type="dxa"/>
            <w:shd w:val="clear" w:color="auto" w:fill="auto"/>
          </w:tcPr>
          <w:p w14:paraId="6AB06904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2B5427" w:rsidRPr="002B5427" w14:paraId="760E745F" w14:textId="77777777" w:rsidTr="00FF6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49F9E58D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MYOACT</w:t>
            </w:r>
          </w:p>
        </w:tc>
        <w:tc>
          <w:tcPr>
            <w:tcW w:w="2035" w:type="dxa"/>
            <w:shd w:val="clear" w:color="auto" w:fill="auto"/>
          </w:tcPr>
          <w:p w14:paraId="12E8368E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245 (0.195-0.352)</w:t>
            </w:r>
          </w:p>
        </w:tc>
        <w:tc>
          <w:tcPr>
            <w:tcW w:w="1884" w:type="dxa"/>
            <w:shd w:val="clear" w:color="auto" w:fill="auto"/>
          </w:tcPr>
          <w:p w14:paraId="7181A160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7 (0.02-0.095)</w:t>
            </w:r>
          </w:p>
        </w:tc>
        <w:tc>
          <w:tcPr>
            <w:tcW w:w="1600" w:type="dxa"/>
            <w:shd w:val="clear" w:color="auto" w:fill="auto"/>
          </w:tcPr>
          <w:p w14:paraId="1518DE22" w14:textId="77777777" w:rsidR="002B5427" w:rsidRPr="002B5427" w:rsidRDefault="002B5427" w:rsidP="002B5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2B5427" w:rsidRPr="002B5427" w14:paraId="13FFE918" w14:textId="77777777" w:rsidTr="00FF645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23935F4B" w14:textId="77777777" w:rsidR="002B5427" w:rsidRPr="002B5427" w:rsidRDefault="002B5427" w:rsidP="002B54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MMT8</w:t>
            </w:r>
          </w:p>
        </w:tc>
        <w:tc>
          <w:tcPr>
            <w:tcW w:w="2035" w:type="dxa"/>
            <w:shd w:val="clear" w:color="auto" w:fill="auto"/>
          </w:tcPr>
          <w:p w14:paraId="67BB809B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77 (72.5-80)</w:t>
            </w:r>
          </w:p>
        </w:tc>
        <w:tc>
          <w:tcPr>
            <w:tcW w:w="1884" w:type="dxa"/>
            <w:shd w:val="clear" w:color="auto" w:fill="auto"/>
          </w:tcPr>
          <w:p w14:paraId="1F41BBA3" w14:textId="77777777" w:rsidR="002B5427" w:rsidRPr="002B5427" w:rsidRDefault="002B5427" w:rsidP="002B5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80 (78-80)</w:t>
            </w:r>
          </w:p>
        </w:tc>
        <w:tc>
          <w:tcPr>
            <w:tcW w:w="1600" w:type="dxa"/>
            <w:shd w:val="clear" w:color="auto" w:fill="auto"/>
          </w:tcPr>
          <w:p w14:paraId="37C82353" w14:textId="77777777" w:rsidR="002B5427" w:rsidRPr="002B5427" w:rsidRDefault="002B5427" w:rsidP="002B5427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427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</w:tr>
    </w:tbl>
    <w:p w14:paraId="3260DFB6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8154A7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3BC634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A1C9B3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751265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6D1B20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A385A9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DDD080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6C1866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3F431B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49DF66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71FD35" w14:textId="77777777" w:rsidR="00726C99" w:rsidRDefault="00726C99" w:rsidP="00FB64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3B277E" w14:textId="36C1ABE9" w:rsidR="00FB64BA" w:rsidRP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Q, </w:t>
      </w:r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>Health Assessment Questionnai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MMT8, </w:t>
      </w:r>
      <w:r w:rsidRPr="00563E2D">
        <w:rPr>
          <w:rFonts w:ascii="Times New Roman" w:hAnsi="Times New Roman" w:cs="Times New Roman"/>
          <w:bCs/>
          <w:sz w:val="24"/>
          <w:szCs w:val="24"/>
          <w:lang w:val="en-GB"/>
        </w:rPr>
        <w:t>Manual Muscle Testing 8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563E2D">
        <w:rPr>
          <w:rFonts w:ascii="Times New Roman" w:hAnsi="Times New Roman" w:cs="Times New Roman"/>
          <w:bCs/>
          <w:sz w:val="24"/>
          <w:szCs w:val="24"/>
          <w:lang w:val="en-GB"/>
        </w:rPr>
        <w:t>MITAX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yositis Intention </w:t>
      </w:r>
      <w:proofErr w:type="gramStart"/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>To</w:t>
      </w:r>
      <w:proofErr w:type="gramEnd"/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eat Activity Index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  <w:r w:rsidRPr="00563E2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YOAC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M</w:t>
      </w:r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>yositis Disease Activity Assessment Visual Analogue Scal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VAS, </w:t>
      </w:r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>visual analo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e</w:t>
      </w:r>
      <w:r w:rsidRPr="00FB64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al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6B60297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35F5A18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362A798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7A3CD40" w14:textId="77777777" w:rsid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87F1FB0" w14:textId="1FEF9894" w:rsidR="00FB64BA" w:rsidRDefault="00FB64B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45BD1FFC" w14:textId="77777777" w:rsidR="00FB64BA" w:rsidRPr="00FB64BA" w:rsidRDefault="00FB64BA" w:rsidP="00FB64B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DCE6835" w14:textId="03A2F782" w:rsidR="00FB64BA" w:rsidRDefault="00FB64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CF29F1" w14:textId="77777777" w:rsidR="00FB64BA" w:rsidRDefault="00FB64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AEE819" w14:textId="77777777" w:rsidR="002B5427" w:rsidRDefault="002B54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7C474D" w14:textId="77777777" w:rsidR="00726D07" w:rsidRDefault="00726D07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BD224E" w14:textId="70F983FE" w:rsidR="00726D07" w:rsidRDefault="00726D07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6D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26D0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levant imaging findings at </w:t>
      </w:r>
      <w:r w:rsidR="00442BDC">
        <w:rPr>
          <w:rFonts w:ascii="Times New Roman" w:hAnsi="Times New Roman" w:cs="Times New Roman"/>
          <w:sz w:val="24"/>
          <w:szCs w:val="24"/>
          <w:lang w:val="en-US"/>
        </w:rPr>
        <w:t>cardiac magnetic resonance in patients with myocarditis.</w:t>
      </w:r>
    </w:p>
    <w:p w14:paraId="6091C18C" w14:textId="77777777" w:rsidR="00726D07" w:rsidRDefault="00726D07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Elencotab4"/>
        <w:tblW w:w="10003" w:type="dxa"/>
        <w:tblLook w:val="04A0" w:firstRow="1" w:lastRow="0" w:firstColumn="1" w:lastColumn="0" w:noHBand="0" w:noVBand="1"/>
      </w:tblPr>
      <w:tblGrid>
        <w:gridCol w:w="1030"/>
        <w:gridCol w:w="4486"/>
        <w:gridCol w:w="4487"/>
      </w:tblGrid>
      <w:tr w:rsidR="00442BDC" w:rsidRPr="00442BDC" w14:paraId="7119A2DB" w14:textId="77777777" w:rsidTr="00442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9849A2" w14:textId="02CD5395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  <w:tc>
          <w:tcPr>
            <w:tcW w:w="44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4D9AE7" w14:textId="77777777" w:rsidR="00442BDC" w:rsidRPr="00442BDC" w:rsidRDefault="00442BDC" w:rsidP="00442B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44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892C197" w14:textId="77777777" w:rsidR="00442BDC" w:rsidRPr="00442BDC" w:rsidRDefault="00442BDC" w:rsidP="00442B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T12</w:t>
            </w:r>
          </w:p>
        </w:tc>
      </w:tr>
      <w:tr w:rsidR="00442BDC" w:rsidRPr="00442BDC" w14:paraId="3F87C7F2" w14:textId="77777777" w:rsidTr="00442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F89A610" w14:textId="77777777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44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EB4B36A" w14:textId="48C8B355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</w:p>
        </w:tc>
        <w:tc>
          <w:tcPr>
            <w:tcW w:w="44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B6868C3" w14:textId="00EE01C7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solved 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dema</w:t>
            </w:r>
          </w:p>
        </w:tc>
      </w:tr>
      <w:tr w:rsidR="00442BDC" w:rsidRPr="00442BDC" w14:paraId="0F1FD97C" w14:textId="77777777" w:rsidTr="00442BD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570E7737" w14:textId="77777777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61004CD3" w14:textId="569492ED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2AE78681" w14:textId="6404A540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solved 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dema</w:t>
            </w:r>
          </w:p>
        </w:tc>
      </w:tr>
      <w:tr w:rsidR="00442BDC" w:rsidRPr="00442BDC" w14:paraId="511A3AAB" w14:textId="77777777" w:rsidTr="00442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53E71C9F" w14:textId="77777777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6441F0E7" w14:textId="1CD58024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fibrosis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7E9FBCC8" w14:textId="21446949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duced edema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; persistent myocardial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fibrosis</w:t>
            </w:r>
          </w:p>
        </w:tc>
      </w:tr>
      <w:tr w:rsidR="00442BDC" w:rsidRPr="00442BDC" w14:paraId="53A4446C" w14:textId="77777777" w:rsidTr="00442BD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76498F41" w14:textId="77777777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7F09A858" w14:textId="45A1AA16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fibrosis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0FDAB025" w14:textId="22F2BE3F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solved edema; persistent myocardial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fibrosis</w:t>
            </w:r>
          </w:p>
        </w:tc>
      </w:tr>
      <w:tr w:rsidR="00442BDC" w:rsidRPr="00442BDC" w14:paraId="1831DA96" w14:textId="77777777" w:rsidTr="00442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5FE1B9ED" w14:textId="58E9DD41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71A69901" w14:textId="6606F2FE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41709C88" w14:textId="3694F8C1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solved 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dema</w:t>
            </w:r>
          </w:p>
        </w:tc>
      </w:tr>
      <w:tr w:rsidR="00442BDC" w:rsidRPr="00442BDC" w14:paraId="49B12324" w14:textId="77777777" w:rsidTr="00442BD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4B9B636A" w14:textId="274DF646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2341B8D2" w14:textId="33A4F4C8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044E44C6" w14:textId="2A6BB76A" w:rsidR="00442BDC" w:rsidRPr="00442BDC" w:rsidRDefault="00442BDC" w:rsidP="00442B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solved 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dema</w:t>
            </w:r>
          </w:p>
        </w:tc>
      </w:tr>
      <w:tr w:rsidR="00442BDC" w:rsidRPr="00442BDC" w14:paraId="1D1E2EA4" w14:textId="77777777" w:rsidTr="00442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vAlign w:val="center"/>
          </w:tcPr>
          <w:p w14:paraId="2B9DF34C" w14:textId="58BB4A03" w:rsidR="00442BDC" w:rsidRPr="00442BDC" w:rsidRDefault="00442BDC" w:rsidP="00442BDC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658B6E91" w14:textId="5A4F75D2" w:rsidR="00442BDC" w:rsidRPr="00442BDC" w:rsidRDefault="00442BDC" w:rsidP="00442B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yocardial edema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fibrosis</w:t>
            </w:r>
          </w:p>
        </w:tc>
        <w:tc>
          <w:tcPr>
            <w:tcW w:w="4487" w:type="dxa"/>
            <w:shd w:val="clear" w:color="auto" w:fill="auto"/>
            <w:vAlign w:val="center"/>
          </w:tcPr>
          <w:p w14:paraId="59A4AA18" w14:textId="20E489CC" w:rsidR="00442BDC" w:rsidRPr="00442BDC" w:rsidRDefault="00442BDC" w:rsidP="00442BDC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solved edema; persistent myocardial</w:t>
            </w:r>
            <w:r w:rsidRPr="00442BD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fibrosis</w:t>
            </w:r>
          </w:p>
        </w:tc>
      </w:tr>
    </w:tbl>
    <w:p w14:paraId="6C4F69BC" w14:textId="77777777" w:rsidR="00726D07" w:rsidRDefault="00726D07" w:rsidP="00824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9ED7DF" w14:textId="01F9ACB4" w:rsidR="00442BDC" w:rsidRDefault="00442B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42B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63D92"/>
    <w:multiLevelType w:val="hybridMultilevel"/>
    <w:tmpl w:val="1834C494"/>
    <w:lvl w:ilvl="0" w:tplc="E15E599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C44D2B"/>
    <w:multiLevelType w:val="hybridMultilevel"/>
    <w:tmpl w:val="6C0A53C8"/>
    <w:lvl w:ilvl="0" w:tplc="B302D0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D3A75"/>
    <w:multiLevelType w:val="hybridMultilevel"/>
    <w:tmpl w:val="8E222EDE"/>
    <w:lvl w:ilvl="0" w:tplc="7A5E08E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408645">
    <w:abstractNumId w:val="1"/>
  </w:num>
  <w:num w:numId="2" w16cid:durableId="2054767502">
    <w:abstractNumId w:val="0"/>
  </w:num>
  <w:num w:numId="3" w16cid:durableId="1583562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A2"/>
    <w:rsid w:val="001070DC"/>
    <w:rsid w:val="001445F9"/>
    <w:rsid w:val="002B5427"/>
    <w:rsid w:val="003C1362"/>
    <w:rsid w:val="00416F3E"/>
    <w:rsid w:val="00442BDC"/>
    <w:rsid w:val="004F462D"/>
    <w:rsid w:val="00563BF7"/>
    <w:rsid w:val="00726C99"/>
    <w:rsid w:val="00726D07"/>
    <w:rsid w:val="00807E90"/>
    <w:rsid w:val="008242A2"/>
    <w:rsid w:val="008C4EE8"/>
    <w:rsid w:val="00993B3A"/>
    <w:rsid w:val="00A06E66"/>
    <w:rsid w:val="00A417E1"/>
    <w:rsid w:val="00B02677"/>
    <w:rsid w:val="00C124A1"/>
    <w:rsid w:val="00D732D4"/>
    <w:rsid w:val="00DE0BC5"/>
    <w:rsid w:val="00F27034"/>
    <w:rsid w:val="00F6753C"/>
    <w:rsid w:val="00FB64BA"/>
    <w:rsid w:val="00FF0778"/>
    <w:rsid w:val="00FF5C03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80748"/>
  <w15:chartTrackingRefBased/>
  <w15:docId w15:val="{891889C4-3134-3E4D-ADB0-A3D8556C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42A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4-colore2">
    <w:name w:val="List Table 4 Accent 2"/>
    <w:basedOn w:val="Tabellanormale"/>
    <w:uiPriority w:val="49"/>
    <w:rsid w:val="00726D07"/>
    <w:rPr>
      <w:rFonts w:eastAsiaTheme="minorEastAsia"/>
      <w:kern w:val="0"/>
      <w:lang w:eastAsia="it-IT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Elencotab4">
    <w:name w:val="List Table 4"/>
    <w:basedOn w:val="Tabellanormale"/>
    <w:uiPriority w:val="49"/>
    <w:rsid w:val="00726D0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4-colore1">
    <w:name w:val="List Table 4 Accent 1"/>
    <w:basedOn w:val="Tabellanormale"/>
    <w:uiPriority w:val="49"/>
    <w:rsid w:val="002B5427"/>
    <w:rPr>
      <w:rFonts w:eastAsiaTheme="minorEastAsia"/>
      <w:kern w:val="0"/>
      <w:lang w:eastAsia="it-IT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Paragrafoelenco">
    <w:name w:val="List Paragraph"/>
    <w:basedOn w:val="Normale"/>
    <w:uiPriority w:val="34"/>
    <w:qFormat/>
    <w:rsid w:val="00FB64BA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Foglio1!$B$1</c:f>
              <c:strCache>
                <c:ptCount val="1"/>
                <c:pt idx="0">
                  <c:v>Autoantibodi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D8A-1D48-B82E-F1FB2C85325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D8A-1D48-B82E-F1FB2C85325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D8A-1D48-B82E-F1FB2C85325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FD8A-1D48-B82E-F1FB2C85325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FD8A-1D48-B82E-F1FB2C85325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FD8A-1D48-B82E-F1FB2C85325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FD8A-1D48-B82E-F1FB2C85325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FD8A-1D48-B82E-F1FB2C853253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FD8A-1D48-B82E-F1FB2C853253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Jo1</a:t>
                    </a:r>
                  </a:p>
                  <a:p>
                    <a:pPr>
                      <a:defRPr>
                        <a:solidFill>
                          <a:schemeClr val="tx1"/>
                        </a:solidFill>
                      </a:defRPr>
                    </a:pPr>
                    <a:fld id="{DC6FC8DE-F22C-B949-9DDE-81C516AFF5BD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it-IT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D8A-1D48-B82E-F1FB2C853253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SSA</a:t>
                    </a:r>
                  </a:p>
                  <a:p>
                    <a:pPr>
                      <a:defRPr>
                        <a:solidFill>
                          <a:schemeClr val="tx1"/>
                        </a:solidFill>
                      </a:defRPr>
                    </a:pPr>
                    <a:fld id="{3B28D060-E618-E940-9FEC-4EC38EA05F40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it-IT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D8A-1D48-B82E-F1FB2C853253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 EJ</a:t>
                    </a:r>
                  </a:p>
                  <a:p>
                    <a:pPr>
                      <a:defRPr>
                        <a:solidFill>
                          <a:schemeClr val="tx1"/>
                        </a:solidFill>
                      </a:defRPr>
                    </a:pPr>
                    <a:fld id="{20B48826-6AE3-7C4B-BC47-8AA020B031F7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it-IT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D8A-1D48-B82E-F1FB2C853253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Pm-Scl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CDC51B97-2747-D644-9052-06706D7B0178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D8A-1D48-B82E-F1FB2C853253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Mi2</a:t>
                    </a:r>
                  </a:p>
                  <a:p>
                    <a:pPr>
                      <a:defRPr>
                        <a:solidFill>
                          <a:schemeClr val="tx1"/>
                        </a:solidFill>
                      </a:defRPr>
                    </a:pPr>
                    <a:fld id="{9DB2E71A-729A-C440-A6B5-D97AFD23B02F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it-IT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D8A-1D48-B82E-F1FB2C853253}"/>
                </c:ext>
              </c:extLst>
            </c:dLbl>
            <c:dLbl>
              <c:idx val="5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Ku</a:t>
                    </a:r>
                  </a:p>
                  <a:p>
                    <a:pPr>
                      <a:defRPr>
                        <a:solidFill>
                          <a:schemeClr val="tx1"/>
                        </a:solidFill>
                      </a:defRPr>
                    </a:pPr>
                    <a:fld id="{9A64C578-52C8-BB4B-9BF8-92A0F5857E93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it-IT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FD8A-1D48-B82E-F1FB2C853253}"/>
                </c:ext>
              </c:extLst>
            </c:dLbl>
            <c:dLbl>
              <c:idx val="6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MDA5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BD111D60-AEA9-0747-9C8E-7878E441F88E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FD8A-1D48-B82E-F1FB2C853253}"/>
                </c:ext>
              </c:extLst>
            </c:dLbl>
            <c:dLbl>
              <c:idx val="7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Anti-PL12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432FB45F-2751-6F44-B5E6-0CDB8BAD2575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FD8A-1D48-B82E-F1FB2C853253}"/>
                </c:ext>
              </c:extLst>
            </c:dLbl>
            <c:dLbl>
              <c:idx val="8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Seronegative
</a:t>
                    </a:r>
                    <a:fld id="{B10258D3-8C5D-154C-B584-D2682E96A717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</a:defRPr>
                      </a:pPr>
                      <a:t>[PERCENTUAL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FD8A-1D48-B82E-F1FB2C8532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oglio1!$A$2:$A$10</c:f>
              <c:strCache>
                <c:ptCount val="9"/>
                <c:pt idx="0">
                  <c:v>anti-Jo1</c:v>
                </c:pt>
                <c:pt idx="1">
                  <c:v>anti-SSA</c:v>
                </c:pt>
                <c:pt idx="2">
                  <c:v>anti-EJ</c:v>
                </c:pt>
                <c:pt idx="3">
                  <c:v>anti-PM-Scl</c:v>
                </c:pt>
                <c:pt idx="4">
                  <c:v>anti-Mi2</c:v>
                </c:pt>
                <c:pt idx="5">
                  <c:v>anti-Ku</c:v>
                </c:pt>
                <c:pt idx="6">
                  <c:v>anti-MDA5</c:v>
                </c:pt>
                <c:pt idx="7">
                  <c:v>anti-PL12</c:v>
                </c:pt>
                <c:pt idx="8">
                  <c:v>seronegative</c:v>
                </c:pt>
              </c:strCache>
            </c:strRef>
          </c:cat>
          <c:val>
            <c:numRef>
              <c:f>Foglio1!$B$2:$B$10</c:f>
              <c:numCache>
                <c:formatCode>General</c:formatCode>
                <c:ptCount val="9"/>
                <c:pt idx="0">
                  <c:v>10</c:v>
                </c:pt>
                <c:pt idx="1">
                  <c:v>10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FD8A-1D48-B82E-F1FB2C85325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NICOLA</dc:creator>
  <cp:keywords/>
  <dc:description/>
  <cp:lastModifiedBy>FARINA NICOLA</cp:lastModifiedBy>
  <cp:revision>21</cp:revision>
  <dcterms:created xsi:type="dcterms:W3CDTF">2023-10-21T09:53:00Z</dcterms:created>
  <dcterms:modified xsi:type="dcterms:W3CDTF">2024-02-07T09:53:00Z</dcterms:modified>
</cp:coreProperties>
</file>